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91F6E" w14:textId="77777777" w:rsidR="00A076AD" w:rsidRDefault="00A076AD" w:rsidP="00A076AD">
      <w:pPr>
        <w:rPr>
          <w:rFonts w:ascii="Times New Roman" w:hAnsi="Times New Roman"/>
          <w:sz w:val="24"/>
          <w:szCs w:val="24"/>
        </w:rPr>
      </w:pPr>
    </w:p>
    <w:p w14:paraId="332796EE" w14:textId="77777777" w:rsidR="00A076AD" w:rsidRDefault="00A076AD" w:rsidP="00A076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 Total ingested bacteria (CFU)</w:t>
      </w:r>
    </w:p>
    <w:p w14:paraId="10D5E561" w14:textId="77777777" w:rsidR="00A076AD" w:rsidRDefault="00A076AD" w:rsidP="00A076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tbl>
      <w:tblPr>
        <w:tblpPr w:leftFromText="180" w:rightFromText="180" w:vertAnchor="page" w:horzAnchor="margin" w:tblpY="2056"/>
        <w:tblW w:w="12752" w:type="dxa"/>
        <w:tblLook w:val="04A0" w:firstRow="1" w:lastRow="0" w:firstColumn="1" w:lastColumn="0" w:noHBand="0" w:noVBand="1"/>
      </w:tblPr>
      <w:tblGrid>
        <w:gridCol w:w="710"/>
        <w:gridCol w:w="1192"/>
        <w:gridCol w:w="1192"/>
        <w:gridCol w:w="1193"/>
        <w:gridCol w:w="1310"/>
        <w:gridCol w:w="1192"/>
        <w:gridCol w:w="1192"/>
        <w:gridCol w:w="1194"/>
        <w:gridCol w:w="1192"/>
        <w:gridCol w:w="1192"/>
        <w:gridCol w:w="1193"/>
      </w:tblGrid>
      <w:tr w:rsidR="00A076AD" w:rsidRPr="00B17BB5" w14:paraId="7E9B0A29" w14:textId="77777777" w:rsidTr="00F23E18">
        <w:trPr>
          <w:trHeight w:val="606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D8790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68A88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inical Isolates</w:t>
            </w:r>
          </w:p>
        </w:tc>
        <w:tc>
          <w:tcPr>
            <w:tcW w:w="488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D80E9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vironmental Isolates</w:t>
            </w:r>
          </w:p>
        </w:tc>
        <w:tc>
          <w:tcPr>
            <w:tcW w:w="35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74E14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boratory Isolates</w:t>
            </w:r>
          </w:p>
        </w:tc>
      </w:tr>
      <w:tr w:rsidR="00A076AD" w:rsidRPr="00B17BB5" w14:paraId="6804C1A8" w14:textId="77777777" w:rsidTr="00F23E18">
        <w:trPr>
          <w:trHeight w:val="637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E1D03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1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8C0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AB09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49B8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DC53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BB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5D1B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9F83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B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6421A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BB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AD4C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03501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ri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0BE1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BDA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. coli</w:t>
            </w:r>
          </w:p>
        </w:tc>
      </w:tr>
      <w:tr w:rsidR="00A076AD" w:rsidRPr="00B17BB5" w14:paraId="6EBFEE03" w14:textId="77777777" w:rsidTr="00F23E18">
        <w:trPr>
          <w:trHeight w:val="606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863734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09251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A11C2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87FB44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5DF4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.7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5C63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40D2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.6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7FB3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AD7A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E4AD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5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CC5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5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A076AD" w:rsidRPr="00B17BB5" w14:paraId="2FF076BD" w14:textId="77777777" w:rsidTr="00F23E18">
        <w:trPr>
          <w:trHeight w:val="606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1AEE50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4B68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A8E2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.7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D336F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F00F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6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34E9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5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90BA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8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737B7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5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42F8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F59D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.6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79DB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A076AD" w:rsidRPr="00B17BB5" w14:paraId="186D123D" w14:textId="77777777" w:rsidTr="00F23E18">
        <w:trPr>
          <w:trHeight w:val="63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802A2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9DB41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D190B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F678F7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5787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8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8792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C859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3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F625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ADFF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178E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.4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8F9B" w14:textId="77777777" w:rsidR="00A076AD" w:rsidRPr="00035017" w:rsidRDefault="00A076AD" w:rsidP="00F23E1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</w:t>
            </w:r>
            <w:r w:rsidRPr="000350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.0 </w:t>
            </w:r>
            <w:r w:rsidRPr="00B17BB5">
              <w:rPr>
                <w:rFonts w:ascii="Times New Roman" w:hAnsi="Times New Roman"/>
                <w:sz w:val="24"/>
                <w:szCs w:val="24"/>
              </w:rPr>
              <w:t>× 10</w:t>
            </w:r>
            <w:r w:rsidRPr="00B17BB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2B617B6A" w14:textId="77777777" w:rsidR="00A076AD" w:rsidRDefault="00A076AD" w:rsidP="00A076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FU: colony-forming unit</w:t>
      </w:r>
    </w:p>
    <w:p w14:paraId="55C84F66" w14:textId="77777777" w:rsidR="00A076AD" w:rsidRDefault="00A076AD" w:rsidP="00A076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: not done.</w:t>
      </w:r>
    </w:p>
    <w:p w14:paraId="009AD73F" w14:textId="77777777" w:rsidR="00A076AD" w:rsidRDefault="00A076AD" w:rsidP="00A076AD">
      <w:pPr>
        <w:rPr>
          <w:rFonts w:ascii="Times New Roman" w:hAnsi="Times New Roman"/>
          <w:i/>
          <w:iCs/>
          <w:sz w:val="24"/>
          <w:szCs w:val="24"/>
        </w:rPr>
      </w:pPr>
      <w:r w:rsidRPr="00F4328D">
        <w:rPr>
          <w:rFonts w:ascii="Times New Roman" w:hAnsi="Times New Roman"/>
          <w:i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: </w:t>
      </w:r>
      <w:r w:rsidRPr="00B52631" w:rsidDel="005C05C1">
        <w:rPr>
          <w:rFonts w:ascii="Times New Roman" w:hAnsi="Times New Roman"/>
          <w:i/>
          <w:iCs/>
          <w:sz w:val="24"/>
          <w:szCs w:val="24"/>
        </w:rPr>
        <w:t>Campylobacter</w:t>
      </w:r>
    </w:p>
    <w:p w14:paraId="4F404189" w14:textId="77777777" w:rsidR="006C3CCB" w:rsidRPr="00BD3658" w:rsidRDefault="00A076AD" w:rsidP="006C3CCB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  <w:r w:rsidR="006C3CCB" w:rsidRPr="00BD3658">
        <w:rPr>
          <w:rFonts w:ascii="Times New Roman" w:hAnsi="Times New Roman"/>
          <w:bCs/>
          <w:sz w:val="24"/>
          <w:szCs w:val="24"/>
        </w:rPr>
        <w:lastRenderedPageBreak/>
        <w:t>Table S</w:t>
      </w:r>
      <w:r w:rsidR="00DA0A2D">
        <w:rPr>
          <w:rFonts w:ascii="Times New Roman" w:hAnsi="Times New Roman"/>
          <w:bCs/>
          <w:sz w:val="24"/>
          <w:szCs w:val="24"/>
        </w:rPr>
        <w:t>2</w:t>
      </w:r>
      <w:r w:rsidR="006C3CCB" w:rsidRPr="00BD3658">
        <w:rPr>
          <w:rFonts w:ascii="Times New Roman" w:hAnsi="Times New Roman"/>
          <w:bCs/>
          <w:sz w:val="24"/>
          <w:szCs w:val="24"/>
        </w:rPr>
        <w:t xml:space="preserve">. Differential biochemical and phenotypic characteristics of </w:t>
      </w:r>
      <w:r w:rsidR="006C3CCB" w:rsidRPr="00BD3658">
        <w:rPr>
          <w:rFonts w:ascii="Times New Roman" w:hAnsi="Times New Roman"/>
          <w:bCs/>
          <w:i/>
          <w:sz w:val="24"/>
          <w:szCs w:val="24"/>
        </w:rPr>
        <w:t xml:space="preserve">Campylobacter </w:t>
      </w:r>
      <w:r w:rsidR="006C3CCB" w:rsidRPr="00BD3658">
        <w:rPr>
          <w:rFonts w:ascii="Times New Roman" w:hAnsi="Times New Roman"/>
          <w:bCs/>
          <w:sz w:val="24"/>
          <w:szCs w:val="24"/>
        </w:rPr>
        <w:t xml:space="preserve">isolates from gull excreta in California by </w:t>
      </w:r>
      <w:proofErr w:type="spellStart"/>
      <w:r w:rsidR="006C3CCB" w:rsidRPr="00BD3658">
        <w:rPr>
          <w:rFonts w:ascii="Times New Roman" w:hAnsi="Times New Roman"/>
          <w:bCs/>
          <w:sz w:val="24"/>
          <w:szCs w:val="24"/>
        </w:rPr>
        <w:t>multilocus</w:t>
      </w:r>
      <w:proofErr w:type="spellEnd"/>
      <w:r w:rsidR="006C3CCB" w:rsidRPr="00BD3658">
        <w:rPr>
          <w:rFonts w:ascii="Times New Roman" w:hAnsi="Times New Roman"/>
          <w:bCs/>
          <w:sz w:val="24"/>
          <w:szCs w:val="24"/>
        </w:rPr>
        <w:t xml:space="preserve"> sequence typing (MLST)</w:t>
      </w:r>
    </w:p>
    <w:p w14:paraId="6F1F00B5" w14:textId="77777777" w:rsidR="006C3CCB" w:rsidRDefault="006C3CCB" w:rsidP="006C3CCB">
      <w:pPr>
        <w:rPr>
          <w:rFonts w:ascii="Dutch801BT-Bold" w:hAnsi="Dutch801BT-Bold" w:cs="Dutch801BT-Bold"/>
          <w:b/>
          <w:bCs/>
          <w:sz w:val="18"/>
          <w:szCs w:val="18"/>
        </w:rPr>
      </w:pPr>
    </w:p>
    <w:tbl>
      <w:tblPr>
        <w:tblW w:w="13428" w:type="dxa"/>
        <w:tblLayout w:type="fixed"/>
        <w:tblLook w:val="04A0" w:firstRow="1" w:lastRow="0" w:firstColumn="1" w:lastColumn="0" w:noHBand="0" w:noVBand="1"/>
      </w:tblPr>
      <w:tblGrid>
        <w:gridCol w:w="1008"/>
        <w:gridCol w:w="1980"/>
        <w:gridCol w:w="1980"/>
        <w:gridCol w:w="1800"/>
        <w:gridCol w:w="1849"/>
        <w:gridCol w:w="1724"/>
        <w:gridCol w:w="1723"/>
        <w:gridCol w:w="1364"/>
      </w:tblGrid>
      <w:tr w:rsidR="006C3CCB" w:rsidRPr="00216A50" w14:paraId="3FC0A827" w14:textId="77777777" w:rsidTr="005579E6">
        <w:trPr>
          <w:trHeight w:val="296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003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3029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spA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037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tpA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D74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947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7DDD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gm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1389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ktA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C04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m</w:t>
            </w:r>
          </w:p>
        </w:tc>
      </w:tr>
      <w:tr w:rsidR="006C3CCB" w:rsidRPr="00216A50" w14:paraId="4060CA15" w14:textId="77777777" w:rsidTr="005579E6">
        <w:trPr>
          <w:trHeight w:val="46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38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BB</w:t>
            </w:r>
          </w:p>
          <w:p w14:paraId="5631573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3DEAFB3F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7AB570C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595A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8% </w:t>
            </w:r>
            <w:proofErr w:type="gramStart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7771</w:t>
            </w:r>
          </w:p>
          <w:p w14:paraId="5A3A38FF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06A983FA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D28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4% </w:t>
            </w:r>
            <w:proofErr w:type="gramStart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8</w:t>
            </w:r>
          </w:p>
          <w:p w14:paraId="0EF1748A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6010906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070B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5% </w:t>
            </w:r>
            <w:proofErr w:type="gramStart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6</w:t>
            </w:r>
          </w:p>
          <w:p w14:paraId="3871309D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4E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  <w:p w14:paraId="0F8F2C1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029A42D9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73033AEC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380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  <w:p w14:paraId="1D0E085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3E626EC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613FE60F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B69C8A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4% </w:t>
            </w:r>
            <w:proofErr w:type="gramStart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77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A0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ke</w:t>
            </w:r>
          </w:p>
          <w:p w14:paraId="1EE6996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0F979A2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4601713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6C3CCB" w:rsidRPr="00D34C86" w14:paraId="45817B4F" w14:textId="77777777" w:rsidTr="005579E6">
        <w:trPr>
          <w:trHeight w:val="82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A9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A</w:t>
            </w:r>
          </w:p>
          <w:p w14:paraId="05E0962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13ED9E2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1DD9104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2C3B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9% </w:t>
            </w:r>
            <w:proofErr w:type="gramStart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</w:t>
            </w:r>
            <w:proofErr w:type="gram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jejuni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22080</w:t>
            </w:r>
          </w:p>
          <w:p w14:paraId="212B45B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DFEC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jejuni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23343</w:t>
            </w:r>
          </w:p>
          <w:p w14:paraId="5DC30F5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FBB7F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jejuni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23343</w:t>
            </w:r>
          </w:p>
          <w:p w14:paraId="0538B089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9307D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jejuni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23343</w:t>
            </w:r>
          </w:p>
          <w:p w14:paraId="2926188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6F8B0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C. jejuni, CP022076</w:t>
            </w:r>
          </w:p>
          <w:p w14:paraId="15FF3A0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B61D9F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C. jejuni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2029</w:t>
            </w:r>
          </w:p>
          <w:p w14:paraId="73F38DC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C3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. jejuni</w:t>
            </w:r>
          </w:p>
          <w:p w14:paraId="5EE27344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  <w:p w14:paraId="306CD4C4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  <w:p w14:paraId="5A2B2D9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6C3CCB" w:rsidRPr="00216A50" w14:paraId="0D41EC0D" w14:textId="77777777" w:rsidTr="005579E6">
        <w:trPr>
          <w:trHeight w:val="594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409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BB</w:t>
            </w:r>
          </w:p>
          <w:p w14:paraId="0D5E7B0C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7CA343A9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1E67B57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4E8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  <w:p w14:paraId="79356E2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11CF85F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61542130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05F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  <w:p w14:paraId="1113417A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AC3A51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EA1069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71D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  <w:p w14:paraId="1865F8D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1B0819C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0D1168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59CD80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0932</w:t>
            </w:r>
          </w:p>
          <w:p w14:paraId="602D718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69339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7% similar to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0932</w:t>
            </w:r>
          </w:p>
          <w:p w14:paraId="40EC0E4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3AEB9F84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% similar to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</w:t>
            </w:r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8</w:t>
            </w:r>
          </w:p>
          <w:p w14:paraId="7C5364DD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14A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ke</w:t>
            </w:r>
          </w:p>
          <w:p w14:paraId="1D73F93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052CFBA4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9BE86B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6C3CCB" w:rsidRPr="00216A50" w14:paraId="61AC744D" w14:textId="77777777" w:rsidTr="005579E6">
        <w:trPr>
          <w:trHeight w:val="7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679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BB</w:t>
            </w:r>
          </w:p>
          <w:p w14:paraId="44D806E3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E8D160C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75938D3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C91E7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8% similar to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7774</w:t>
            </w:r>
          </w:p>
          <w:p w14:paraId="6996238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EFA38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9% similar to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7774</w:t>
            </w:r>
          </w:p>
          <w:p w14:paraId="683204F1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48025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9% similar to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007774</w:t>
            </w:r>
          </w:p>
          <w:p w14:paraId="7BE4E92C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2461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9% similar to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4</w:t>
            </w:r>
          </w:p>
          <w:p w14:paraId="78D83CD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4004B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9% similar to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4</w:t>
            </w:r>
          </w:p>
          <w:p w14:paraId="20AC099A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90FF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7% similar to </w:t>
            </w: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  <w:r w:rsidRPr="00BD36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P007774</w:t>
            </w:r>
          </w:p>
          <w:p w14:paraId="27E576D4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7A89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olucri</w:t>
            </w:r>
            <w:proofErr w:type="spellEnd"/>
          </w:p>
          <w:p w14:paraId="5EC5AA3E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  <w:p w14:paraId="6020E982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  <w:p w14:paraId="69AB0A06" w14:textId="77777777" w:rsidR="006C3CCB" w:rsidRPr="00BD3658" w:rsidRDefault="006C3CCB" w:rsidP="005579E6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2FF68BEF" w14:textId="77777777" w:rsidR="006C3CCB" w:rsidRDefault="006C3CCB" w:rsidP="006C3CCB">
      <w:pPr>
        <w:jc w:val="center"/>
      </w:pPr>
    </w:p>
    <w:p w14:paraId="20632120" w14:textId="77777777" w:rsidR="006C3CCB" w:rsidRDefault="006C3CCB">
      <w:pPr>
        <w:rPr>
          <w:rFonts w:ascii="Times New Roman" w:hAnsi="Times New Roman"/>
          <w:sz w:val="24"/>
          <w:szCs w:val="24"/>
        </w:rPr>
      </w:pPr>
    </w:p>
    <w:p w14:paraId="15FA7F2D" w14:textId="77777777" w:rsidR="00430BE8" w:rsidRDefault="0023127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B357D0">
        <w:rPr>
          <w:rFonts w:ascii="Times New Roman" w:hAnsi="Times New Roman"/>
          <w:sz w:val="24"/>
          <w:szCs w:val="24"/>
        </w:rPr>
        <w:lastRenderedPageBreak/>
        <w:t>Table S</w:t>
      </w:r>
      <w:r w:rsidR="00DA0A2D">
        <w:rPr>
          <w:rFonts w:ascii="Times New Roman" w:hAnsi="Times New Roman"/>
          <w:sz w:val="24"/>
          <w:szCs w:val="24"/>
        </w:rPr>
        <w:t>3</w:t>
      </w:r>
      <w:r w:rsidR="00B357D0">
        <w:rPr>
          <w:rFonts w:ascii="Times New Roman" w:hAnsi="Times New Roman"/>
          <w:sz w:val="24"/>
          <w:szCs w:val="24"/>
        </w:rPr>
        <w:t xml:space="preserve">. </w:t>
      </w:r>
      <w:r w:rsidR="00F031FD" w:rsidRPr="00D95CA8">
        <w:rPr>
          <w:rFonts w:ascii="Times New Roman" w:hAnsi="Times New Roman"/>
          <w:sz w:val="24"/>
          <w:szCs w:val="24"/>
        </w:rPr>
        <w:t xml:space="preserve">Physiological </w:t>
      </w:r>
      <w:r w:rsidR="0049692A">
        <w:rPr>
          <w:rFonts w:ascii="Times New Roman" w:hAnsi="Times New Roman"/>
          <w:sz w:val="24"/>
          <w:szCs w:val="24"/>
        </w:rPr>
        <w:t xml:space="preserve">and biochemical </w:t>
      </w:r>
      <w:r w:rsidR="00F031FD" w:rsidRPr="00D95CA8">
        <w:rPr>
          <w:rFonts w:ascii="Times New Roman" w:hAnsi="Times New Roman"/>
          <w:sz w:val="24"/>
          <w:szCs w:val="24"/>
        </w:rPr>
        <w:t xml:space="preserve">characteristics of </w:t>
      </w:r>
      <w:r w:rsidR="00F031FD" w:rsidRPr="00F031FD">
        <w:rPr>
          <w:rFonts w:ascii="Times New Roman" w:hAnsi="Times New Roman"/>
          <w:i/>
          <w:sz w:val="24"/>
          <w:szCs w:val="24"/>
        </w:rPr>
        <w:t>Campylobacter</w:t>
      </w:r>
      <w:r w:rsidR="00F031FD" w:rsidRPr="00D95CA8">
        <w:rPr>
          <w:rFonts w:ascii="Times New Roman" w:hAnsi="Times New Roman"/>
          <w:sz w:val="24"/>
          <w:szCs w:val="24"/>
        </w:rPr>
        <w:t xml:space="preserve"> 63A</w:t>
      </w:r>
    </w:p>
    <w:tbl>
      <w:tblPr>
        <w:tblW w:w="12480" w:type="dxa"/>
        <w:tblInd w:w="108" w:type="dxa"/>
        <w:tblLook w:val="04A0" w:firstRow="1" w:lastRow="0" w:firstColumn="1" w:lastColumn="0" w:noHBand="0" w:noVBand="1"/>
      </w:tblPr>
      <w:tblGrid>
        <w:gridCol w:w="1780"/>
        <w:gridCol w:w="1320"/>
        <w:gridCol w:w="1340"/>
        <w:gridCol w:w="1240"/>
        <w:gridCol w:w="1231"/>
        <w:gridCol w:w="1240"/>
        <w:gridCol w:w="1231"/>
        <w:gridCol w:w="1231"/>
        <w:gridCol w:w="1231"/>
        <w:gridCol w:w="1023"/>
      </w:tblGrid>
      <w:tr w:rsidR="00430BE8" w:rsidRPr="00BD3658" w14:paraId="21B3571E" w14:textId="77777777" w:rsidTr="00430BE8">
        <w:trPr>
          <w:trHeight w:val="12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9DD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Pattern no. or 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24C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58B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D06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112B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4940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70BB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A83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5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0D1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64B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B136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63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8E7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</w:rPr>
              <w:t>C. jejun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1CD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col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20C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D3658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BD3658">
              <w:rPr>
                <w:rFonts w:ascii="Times New Roman" w:eastAsia="Times New Roman" w:hAnsi="Times New Roman"/>
                <w:i/>
                <w:iCs/>
                <w:color w:val="000000"/>
              </w:rPr>
              <w:t>lari</w:t>
            </w:r>
            <w:proofErr w:type="spellEnd"/>
          </w:p>
        </w:tc>
      </w:tr>
      <w:tr w:rsidR="00430BE8" w:rsidRPr="00BD3658" w14:paraId="5E47E8E1" w14:textId="77777777" w:rsidTr="00430BE8">
        <w:trPr>
          <w:trHeight w:val="6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CE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Hemoly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71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14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3B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24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EB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F0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9E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76B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30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γ</w:t>
            </w:r>
          </w:p>
        </w:tc>
      </w:tr>
      <w:tr w:rsidR="00430BE8" w:rsidRPr="00BD3658" w14:paraId="2FA98879" w14:textId="77777777" w:rsidTr="00430BE8">
        <w:trPr>
          <w:trHeight w:val="12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3C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Ur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72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BD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27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FA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C4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DC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DA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7E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01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1503E14E" w14:textId="77777777" w:rsidTr="00430BE8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F3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Oxid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E5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C41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6D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1C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1499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CB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F6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8D0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55C5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 +</w:t>
            </w:r>
          </w:p>
        </w:tc>
      </w:tr>
      <w:tr w:rsidR="00430BE8" w:rsidRPr="00BD3658" w14:paraId="1C610DC3" w14:textId="77777777" w:rsidTr="00430BE8">
        <w:trPr>
          <w:trHeight w:val="5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84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Catal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BF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B8A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88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09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9F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EB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DA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9410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1D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79CCA4EA" w14:textId="77777777" w:rsidTr="00430BE8">
        <w:trPr>
          <w:trHeight w:val="5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9A517" w14:textId="77777777" w:rsid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Growth on </w:t>
            </w:r>
          </w:p>
          <w:p w14:paraId="541F467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4EDFE8C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MacConkey Ag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CD9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6B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44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BCB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54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A62F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FC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10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71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3C6210CA" w14:textId="77777777" w:rsidTr="00430BE8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AA9B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1A0D10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on Nutrient Ag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A4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E2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C8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41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4C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0C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8A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1999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, but f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D318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, but faint</w:t>
            </w:r>
          </w:p>
        </w:tc>
      </w:tr>
      <w:tr w:rsidR="00430BE8" w:rsidRPr="00BD3658" w14:paraId="376AD0A2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DBE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at 30˚C (after 72 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90B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DD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B6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E0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7DAE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60CF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DE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77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8D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30A01700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2AB6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Hippurate Hydroly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12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B969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DB8A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0B0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CF68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9CE9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6556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6801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FD5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38D21665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228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in 1% gly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D5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D75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A5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D3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EE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B8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AC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0F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5B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06E27403" w14:textId="77777777" w:rsidTr="00430BE8">
        <w:trPr>
          <w:trHeight w:val="5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1E3E7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981032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in 3.5% NaC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70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F5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67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DA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48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19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8C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BBA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E2F8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025A02FC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9576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Growth at 42˚C (after 72 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069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6C2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4E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76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F81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FB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B8B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49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66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540B2B62" w14:textId="77777777" w:rsidTr="00430BE8">
        <w:trPr>
          <w:trHeight w:val="5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127C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Nitrate redu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4C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F0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01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0A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86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84F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D8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FFA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CCE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754C39BE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C1F4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at 37˚C (after 72 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88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3E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51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71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EC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C3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57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6E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3FA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4BED7F45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017E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Anaerobic  growth at 37˚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F5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6D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03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E4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DF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0C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533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41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71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3BC1BD99" w14:textId="77777777" w:rsidTr="00430BE8">
        <w:trPr>
          <w:trHeight w:val="5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8603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Nitrite Redu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7B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C4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02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36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FD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1F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4A4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07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4C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6B992C87" w14:textId="77777777" w:rsidTr="00430BE8">
        <w:trPr>
          <w:trHeight w:val="103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35CD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ce to Cephaloth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2A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983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08C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2F79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26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A7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D5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F1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E15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</w:tr>
      <w:tr w:rsidR="00430BE8" w:rsidRPr="00BD3658" w14:paraId="656C367D" w14:textId="77777777" w:rsidTr="00430BE8">
        <w:trPr>
          <w:trHeight w:val="103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E2F2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Production on TSI Agar of H2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CB9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41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FBB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06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4C0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6F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60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5D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FB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430BE8" w:rsidRPr="00BD3658" w14:paraId="429C460C" w14:textId="77777777" w:rsidTr="00430BE8">
        <w:trPr>
          <w:trHeight w:val="103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33B0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Production of acid on TSI Aga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97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B870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 xml:space="preserve">+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D5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29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DBC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5E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0F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3E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08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35DEE170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8047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at 25˚C (after 72 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55D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2E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C6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39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286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582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8A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CD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D2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7E178120" w14:textId="77777777" w:rsidTr="00430BE8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B459A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Growth in ambient O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FC7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AB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2B1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876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DB1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AE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53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CCC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B52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430BE8" w:rsidRPr="00BD3658" w14:paraId="7E99A2CA" w14:textId="77777777" w:rsidTr="00430BE8">
        <w:trPr>
          <w:trHeight w:val="70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1AEBF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2F59B49F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F730C6F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BB0BB8B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6178655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2F89459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Colony Morph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096F7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08EC5009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CC715A0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2C958959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FC2D64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0A41FF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individual colonies, no swarm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A1D9E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8FF11B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C58433E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1189BB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81B38A9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4759A28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Heavy growth, but no swarming evi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0E0D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3D0EFF9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19308D6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0C6CA70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5511C95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3C23733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individual colonies, half or less swarm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C8CC6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E415B53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C595F5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BAC2EF4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57921B15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B25E9AB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individual colonies, seldom swarm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21453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51526767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155BD8C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155899D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98D1923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50A2A08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no swarming evid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B5857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4278B694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2C0135B7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4576812D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E467110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F6C6B3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lastRenderedPageBreak/>
              <w:t>swarming and n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3FA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A42" w14:textId="77777777" w:rsidR="00430BE8" w:rsidRPr="00BD3658" w:rsidRDefault="00430BE8" w:rsidP="00430BE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F7B" w14:textId="77777777" w:rsidR="00430BE8" w:rsidRPr="00BD3658" w:rsidRDefault="00430BE8" w:rsidP="00430BE8">
            <w:pPr>
              <w:rPr>
                <w:rFonts w:ascii="Times New Roman" w:eastAsia="Times New Roman" w:hAnsi="Times New Roman"/>
              </w:rPr>
            </w:pPr>
          </w:p>
        </w:tc>
      </w:tr>
      <w:tr w:rsidR="00430BE8" w:rsidRPr="00BD3658" w14:paraId="1343EE97" w14:textId="77777777" w:rsidTr="00430BE8">
        <w:trPr>
          <w:trHeight w:val="168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708C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Nalidixic Acid Resista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9B68F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D38C3" w14:textId="77777777" w:rsidR="00BD3658" w:rsidRDefault="00BD3658" w:rsidP="00430BE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E4735C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Partially susceptible (zone around disc only partially cleared; unable to accurately measure siz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023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BEB0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11D9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763E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FC25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E631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Suscepti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BBF7" w14:textId="77777777" w:rsidR="00430BE8" w:rsidRPr="00BD3658" w:rsidRDefault="00430BE8" w:rsidP="00430BE8">
            <w:pPr>
              <w:rPr>
                <w:rFonts w:ascii="Times New Roman" w:eastAsia="Times New Roman" w:hAnsi="Times New Roman"/>
                <w:color w:val="000000"/>
              </w:rPr>
            </w:pPr>
            <w:r w:rsidRPr="00BD3658">
              <w:rPr>
                <w:rFonts w:ascii="Times New Roman" w:eastAsia="Times New Roman" w:hAnsi="Times New Roman"/>
                <w:color w:val="000000"/>
              </w:rPr>
              <w:t>Resistant</w:t>
            </w:r>
          </w:p>
        </w:tc>
      </w:tr>
    </w:tbl>
    <w:p w14:paraId="3024D413" w14:textId="77777777" w:rsidR="00B52631" w:rsidRDefault="006C3CCB" w:rsidP="005F12CC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FE89FBE" w14:textId="64872A2C" w:rsidR="00E7796E" w:rsidRDefault="00E7796E" w:rsidP="00035017">
      <w:pPr>
        <w:rPr>
          <w:rFonts w:ascii="Times New Roman" w:hAnsi="Times New Roman"/>
          <w:sz w:val="24"/>
          <w:szCs w:val="24"/>
        </w:rPr>
      </w:pPr>
      <w:r w:rsidRPr="00E7796E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4</w:t>
      </w:r>
      <w:r w:rsidRPr="00E7796E">
        <w:rPr>
          <w:rFonts w:ascii="Times New Roman" w:hAnsi="Times New Roman"/>
          <w:sz w:val="24"/>
          <w:szCs w:val="24"/>
        </w:rPr>
        <w:t xml:space="preserve">. Oligonucleotide PCR primer sequences for </w:t>
      </w:r>
      <w:bookmarkStart w:id="0" w:name="_GoBack"/>
      <w:r w:rsidRPr="00767A76">
        <w:rPr>
          <w:rFonts w:ascii="Times New Roman" w:hAnsi="Times New Roman"/>
          <w:i/>
          <w:iCs/>
          <w:sz w:val="24"/>
          <w:szCs w:val="24"/>
        </w:rPr>
        <w:t>Campylobacter</w:t>
      </w:r>
      <w:bookmarkEnd w:id="0"/>
      <w:r w:rsidRPr="00E7796E">
        <w:rPr>
          <w:rFonts w:ascii="Times New Roman" w:hAnsi="Times New Roman"/>
          <w:sz w:val="24"/>
          <w:szCs w:val="24"/>
        </w:rPr>
        <w:t xml:space="preserve"> genus and species-specific genes along with amplified PCR fragment sizes</w:t>
      </w:r>
    </w:p>
    <w:tbl>
      <w:tblPr>
        <w:tblW w:w="13480" w:type="dxa"/>
        <w:tblInd w:w="108" w:type="dxa"/>
        <w:tblLook w:val="04A0" w:firstRow="1" w:lastRow="0" w:firstColumn="1" w:lastColumn="0" w:noHBand="0" w:noVBand="1"/>
      </w:tblPr>
      <w:tblGrid>
        <w:gridCol w:w="2200"/>
        <w:gridCol w:w="2200"/>
        <w:gridCol w:w="6080"/>
        <w:gridCol w:w="1500"/>
        <w:gridCol w:w="1500"/>
      </w:tblGrid>
      <w:tr w:rsidR="00E7796E" w:rsidRPr="00E7796E" w14:paraId="7B213B45" w14:textId="77777777" w:rsidTr="00E7796E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F065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519E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0F11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quences (5'-3'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5AB9C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4E80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R products (bp)</w:t>
            </w:r>
          </w:p>
        </w:tc>
      </w:tr>
      <w:tr w:rsidR="00E7796E" w:rsidRPr="00E7796E" w14:paraId="31415532" w14:textId="77777777" w:rsidTr="00E7796E">
        <w:trPr>
          <w:trHeight w:val="6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DCD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4581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apA</w:t>
            </w:r>
            <w:proofErr w:type="spellEnd"/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C26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 CGG TAA CTA GTT TAG TAT 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A6FD0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ucki et al. (19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FBD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9</w:t>
            </w:r>
          </w:p>
        </w:tc>
      </w:tr>
      <w:tr w:rsidR="00E7796E" w:rsidRPr="00E7796E" w14:paraId="6374D77C" w14:textId="77777777" w:rsidTr="00E7796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958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810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882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 TTT TAT TTT TGA GTG CTT 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2A63E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B64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7796E" w:rsidRPr="00E7796E" w14:paraId="1448B318" w14:textId="77777777" w:rsidTr="00E7796E">
        <w:trPr>
          <w:trHeight w:val="6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8924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. col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C6E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euE</w:t>
            </w:r>
            <w:proofErr w:type="spellEnd"/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4433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T TGA AAA TTG CTC CAA CTA 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E2301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nzalez et al. (19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C55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2</w:t>
            </w:r>
          </w:p>
        </w:tc>
      </w:tr>
      <w:tr w:rsidR="00E7796E" w:rsidRPr="00E7796E" w14:paraId="1921BCFD" w14:textId="77777777" w:rsidTr="00E7796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DDE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8CD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A36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GA TTT TAT </w:t>
            </w:r>
            <w:proofErr w:type="spellStart"/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T</w:t>
            </w:r>
            <w:proofErr w:type="spellEnd"/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TG TAG CAG 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A73C4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7E2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7796E" w:rsidRPr="00E7796E" w14:paraId="5FF98486" w14:textId="77777777" w:rsidTr="00E7796E">
        <w:trPr>
          <w:trHeight w:val="6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F1E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r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6E721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S–23 S rRNA</w:t>
            </w: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ITS region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6E6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 ACT TTA GGT TTT AAG A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FD57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an and Edge (20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688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9</w:t>
            </w:r>
          </w:p>
        </w:tc>
      </w:tr>
      <w:tr w:rsidR="00E7796E" w:rsidRPr="00E7796E" w14:paraId="40C8320C" w14:textId="77777777" w:rsidTr="00E7796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EFB6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33A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50E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 TAA AAC CTT ACT ATC 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0CAE3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998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7796E" w:rsidRPr="00E7796E" w14:paraId="0D744B55" w14:textId="77777777" w:rsidTr="00E7796E">
        <w:trPr>
          <w:trHeight w:val="6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A81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008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6S rRNA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C3B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  <w:t>CACGTGCTACAATGGCA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552F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nd et al. (20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D4A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PCR</w:t>
            </w:r>
          </w:p>
        </w:tc>
      </w:tr>
      <w:tr w:rsidR="00E7796E" w:rsidRPr="00E7796E" w14:paraId="503C5F9C" w14:textId="77777777" w:rsidTr="00E7796E">
        <w:trPr>
          <w:trHeight w:val="315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C17D" w14:textId="77777777" w:rsidR="00E7796E" w:rsidRPr="00E7796E" w:rsidRDefault="00E7796E" w:rsidP="00E7796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870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3DD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  <w:t>GGCTTCATGCTCTCGAGTT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B69172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C49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7796E" w:rsidRPr="00E7796E" w14:paraId="5EFD9B48" w14:textId="77777777" w:rsidTr="00E7796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BD83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1C43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0FBB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</w:pPr>
            <w:r w:rsidRPr="00E7796E"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  <w:t>FAM-CAGAGAACAATCCGAACTGGGACA-TAMR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44729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color w:val="403838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BBA5" w14:textId="77777777" w:rsidR="00E7796E" w:rsidRPr="00E7796E" w:rsidRDefault="00E7796E" w:rsidP="00E7796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423AFA0A" w14:textId="77777777" w:rsidR="00E7796E" w:rsidRDefault="00E7796E" w:rsidP="00035017">
      <w:pPr>
        <w:rPr>
          <w:rFonts w:ascii="Times New Roman" w:hAnsi="Times New Roman"/>
          <w:sz w:val="24"/>
          <w:szCs w:val="24"/>
        </w:rPr>
      </w:pPr>
    </w:p>
    <w:sectPr w:rsidR="00E7796E" w:rsidSect="000350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BT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35017"/>
    <w:rsid w:val="00035017"/>
    <w:rsid w:val="00097924"/>
    <w:rsid w:val="001B1D87"/>
    <w:rsid w:val="0020450A"/>
    <w:rsid w:val="0023127A"/>
    <w:rsid w:val="00430BE8"/>
    <w:rsid w:val="0049692A"/>
    <w:rsid w:val="004A0591"/>
    <w:rsid w:val="004B7759"/>
    <w:rsid w:val="004E00A6"/>
    <w:rsid w:val="004F42DE"/>
    <w:rsid w:val="005579E6"/>
    <w:rsid w:val="005C5158"/>
    <w:rsid w:val="005F12CC"/>
    <w:rsid w:val="006C3CCB"/>
    <w:rsid w:val="007121A9"/>
    <w:rsid w:val="00767A76"/>
    <w:rsid w:val="00783226"/>
    <w:rsid w:val="007F632D"/>
    <w:rsid w:val="0094663B"/>
    <w:rsid w:val="00A03A49"/>
    <w:rsid w:val="00A076AD"/>
    <w:rsid w:val="00A23449"/>
    <w:rsid w:val="00B17BB5"/>
    <w:rsid w:val="00B357D0"/>
    <w:rsid w:val="00B52631"/>
    <w:rsid w:val="00B95402"/>
    <w:rsid w:val="00BA2544"/>
    <w:rsid w:val="00BD3658"/>
    <w:rsid w:val="00C173E0"/>
    <w:rsid w:val="00DA0A2D"/>
    <w:rsid w:val="00E2766F"/>
    <w:rsid w:val="00E7796E"/>
    <w:rsid w:val="00F031FD"/>
    <w:rsid w:val="00F4328D"/>
    <w:rsid w:val="00F9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F7BD0"/>
  <w15:chartTrackingRefBased/>
  <w15:docId w15:val="{4D0C6067-E246-475C-A35A-C79C7C35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35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017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35017"/>
    <w:rPr>
      <w:rFonts w:ascii="Arial" w:eastAsia="Calibri" w:hAnsi="Arial" w:cs="Times New Roman"/>
      <w:sz w:val="20"/>
      <w:szCs w:val="20"/>
    </w:rPr>
  </w:style>
  <w:style w:type="paragraph" w:styleId="Revision">
    <w:name w:val="Revision"/>
    <w:hidden/>
    <w:uiPriority w:val="99"/>
    <w:semiHidden/>
    <w:rsid w:val="00E2766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6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2766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631"/>
    <w:rPr>
      <w:rFonts w:ascii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2631"/>
    <w:rPr>
      <w:rFonts w:ascii="Arial" w:eastAsia="Calibri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8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Gruber</dc:creator>
  <cp:keywords/>
  <dc:description/>
  <cp:lastModifiedBy>Frontiers</cp:lastModifiedBy>
  <cp:revision>2</cp:revision>
  <dcterms:created xsi:type="dcterms:W3CDTF">2019-10-02T08:44:00Z</dcterms:created>
  <dcterms:modified xsi:type="dcterms:W3CDTF">2019-10-02T08:44:00Z</dcterms:modified>
</cp:coreProperties>
</file>